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5008D" w14:textId="20C17248" w:rsidR="004C44CB" w:rsidRPr="00AA4A50" w:rsidRDefault="004C44CB" w:rsidP="00891D2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r w:rsidRPr="00AA4A50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AA4A50">
        <w:rPr>
          <w:rFonts w:ascii="Times New Roman" w:eastAsiaTheme="minorEastAsia" w:hAnsi="Times New Roman" w:cs="Times New Roman"/>
          <w:sz w:val="24"/>
          <w:szCs w:val="24"/>
        </w:rPr>
        <w:t>upplemental figure 1:</w:t>
      </w:r>
      <w:r w:rsidR="00D75546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The original CTG trace on paper roll. </w:t>
      </w:r>
      <w:r w:rsidR="00D75546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Top left</w:t>
      </w:r>
      <w:r w:rsidR="001E7DCA" w:rsidRPr="00AA4A50">
        <w:rPr>
          <w:rFonts w:ascii="Times New Roman" w:eastAsia="Times New Roman" w:hAnsi="Times New Roman" w:cs="Times New Roman"/>
          <w:sz w:val="24"/>
          <w:szCs w:val="24"/>
        </w:rPr>
        <w:t xml:space="preserve">) early deceleration exhibits shallow and short-lasting deceleration that is coincident with UC. It is considered a result of fetal head compression and does not indicate fetal hypoxia. </w:t>
      </w:r>
      <w:r w:rsidR="00D75546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Bottom left</w:t>
      </w:r>
      <w:r w:rsidR="001E7DCA" w:rsidRPr="00AA4A50">
        <w:rPr>
          <w:rFonts w:ascii="Times New Roman" w:eastAsia="Times New Roman" w:hAnsi="Times New Roman" w:cs="Times New Roman"/>
          <w:sz w:val="24"/>
          <w:szCs w:val="24"/>
        </w:rPr>
        <w:t xml:space="preserve">) Variable deceleration is a rapid </w:t>
      </w:r>
      <w:r w:rsidR="00F870B4" w:rsidRPr="00AA4A50">
        <w:rPr>
          <w:rFonts w:ascii="Times New Roman" w:eastAsia="Times New Roman" w:hAnsi="Times New Roman" w:cs="Times New Roman"/>
          <w:sz w:val="24"/>
          <w:szCs w:val="24"/>
        </w:rPr>
        <w:t xml:space="preserve">decrease </w:t>
      </w:r>
      <w:r w:rsidR="001E7DCA" w:rsidRPr="00AA4A50">
        <w:rPr>
          <w:rFonts w:ascii="Times New Roman" w:eastAsia="Times New Roman" w:hAnsi="Times New Roman" w:cs="Times New Roman"/>
          <w:sz w:val="24"/>
          <w:szCs w:val="24"/>
        </w:rPr>
        <w:t>(</w:t>
      </w:r>
      <w:r w:rsidR="00F870B4" w:rsidRPr="00AA4A50">
        <w:rPr>
          <w:rFonts w:ascii="Times New Roman" w:eastAsia="Times New Roman" w:hAnsi="Times New Roman" w:cs="Times New Roman"/>
          <w:sz w:val="24"/>
          <w:szCs w:val="24"/>
        </w:rPr>
        <w:t xml:space="preserve">reaching the nadir </w:t>
      </w:r>
      <w:r w:rsidR="001E7DCA" w:rsidRPr="00AA4A50">
        <w:rPr>
          <w:rFonts w:ascii="Times New Roman" w:eastAsia="Times New Roman" w:hAnsi="Times New Roman" w:cs="Times New Roman"/>
          <w:sz w:val="24"/>
          <w:szCs w:val="24"/>
        </w:rPr>
        <w:t xml:space="preserve">within 30 seconds) and recovery </w:t>
      </w:r>
      <w:r w:rsidR="00F870B4" w:rsidRPr="00AA4A50">
        <w:rPr>
          <w:rFonts w:ascii="Times New Roman" w:eastAsia="Times New Roman" w:hAnsi="Times New Roman" w:cs="Times New Roman"/>
          <w:sz w:val="24"/>
          <w:szCs w:val="24"/>
        </w:rPr>
        <w:t>with</w:t>
      </w:r>
      <w:r w:rsidR="001E7DCA" w:rsidRPr="00AA4A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870B4" w:rsidRPr="00AA4A50">
        <w:rPr>
          <w:rFonts w:ascii="Times New Roman" w:eastAsia="Times New Roman" w:hAnsi="Times New Roman" w:cs="Times New Roman"/>
          <w:sz w:val="24"/>
          <w:szCs w:val="24"/>
        </w:rPr>
        <w:t>various amplitude</w:t>
      </w:r>
      <w:r w:rsidR="001E7DCA" w:rsidRPr="00AA4A50">
        <w:rPr>
          <w:rFonts w:ascii="Times New Roman" w:eastAsia="Times New Roman" w:hAnsi="Times New Roman" w:cs="Times New Roman"/>
          <w:sz w:val="24"/>
          <w:szCs w:val="24"/>
        </w:rPr>
        <w:t xml:space="preserve">, shape and relationship to UC due to umbilical cord compression. </w:t>
      </w:r>
      <w:r w:rsidR="00D75546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Top right</w:t>
      </w:r>
      <w:r w:rsidR="001E7DCA" w:rsidRPr="00AA4A50">
        <w:rPr>
          <w:rFonts w:ascii="Times New Roman" w:eastAsia="Times New Roman" w:hAnsi="Times New Roman" w:cs="Times New Roman"/>
          <w:sz w:val="24"/>
          <w:szCs w:val="24"/>
        </w:rPr>
        <w:t xml:space="preserve">) Late deceleration is a U-shaped gradual </w:t>
      </w:r>
      <w:r w:rsidR="00F870B4" w:rsidRPr="00AA4A50">
        <w:rPr>
          <w:rFonts w:ascii="Times New Roman" w:eastAsia="Times New Roman" w:hAnsi="Times New Roman" w:cs="Times New Roman"/>
          <w:sz w:val="24"/>
          <w:szCs w:val="24"/>
        </w:rPr>
        <w:t>decrease</w:t>
      </w:r>
      <w:r w:rsidR="001E7DCA" w:rsidRPr="00AA4A50">
        <w:rPr>
          <w:rFonts w:ascii="Times New Roman" w:eastAsia="Times New Roman" w:hAnsi="Times New Roman" w:cs="Times New Roman"/>
          <w:sz w:val="24"/>
          <w:szCs w:val="24"/>
        </w:rPr>
        <w:t xml:space="preserve">, and recovery (more than 30 seconds to/from the nadir) starts more than 20 seconds after the onset of UC; it is a sign of chemoreceptor-mediated response to fetal hypoxia. </w:t>
      </w:r>
      <w:r w:rsidR="00D75546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Bottom right</w:t>
      </w:r>
      <w:r w:rsidR="001E7DCA" w:rsidRPr="00AA4A50">
        <w:rPr>
          <w:rFonts w:ascii="Times New Roman" w:eastAsia="Times New Roman" w:hAnsi="Times New Roman" w:cs="Times New Roman"/>
          <w:sz w:val="24"/>
          <w:szCs w:val="24"/>
        </w:rPr>
        <w:t>) Prolonged deceleration consists of an apparent decrease in FHR from the baseline over 15 bpm and persisting more than 2 minutes in duration, which indicates acute fetal hypoxia</w:t>
      </w:r>
    </w:p>
    <w:p w14:paraId="4E8590A0" w14:textId="77777777" w:rsidR="00D75546" w:rsidRPr="00AA4A50" w:rsidRDefault="00D75546" w:rsidP="00464A4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9ABBD7B" w14:textId="03249515" w:rsidR="00464A41" w:rsidRPr="00AA4A50" w:rsidRDefault="00D75546" w:rsidP="00464A4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A4A50">
        <w:rPr>
          <w:rFonts w:ascii="Times New Roman" w:eastAsiaTheme="minorEastAsia" w:hAnsi="Times New Roman" w:cs="Times New Roman"/>
          <w:sz w:val="24"/>
          <w:szCs w:val="24"/>
        </w:rPr>
        <w:t>Supplemental figure 2:</w:t>
      </w:r>
      <w:r w:rsidRPr="00AA4A50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2C02E4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Histogram of </w:t>
      </w:r>
      <w:r w:rsidR="002C02E4" w:rsidRPr="00AA4A50">
        <w:rPr>
          <w:rFonts w:ascii="Times New Roman" w:eastAsia="Times New Roman" w:hAnsi="Times New Roman" w:cs="Times New Roman"/>
          <w:sz w:val="24"/>
          <w:szCs w:val="24"/>
        </w:rPr>
        <w:t>the umbilical artery pH (</w:t>
      </w:r>
      <w:r w:rsidR="002C02E4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left</w:t>
      </w:r>
      <w:r w:rsidR="002C02E4" w:rsidRPr="00AA4A50">
        <w:rPr>
          <w:rFonts w:ascii="Times New Roman" w:eastAsia="Times New Roman" w:hAnsi="Times New Roman" w:cs="Times New Roman"/>
          <w:sz w:val="24"/>
          <w:szCs w:val="24"/>
        </w:rPr>
        <w:t xml:space="preserve">) and Apgar score at one minute (right) of </w:t>
      </w:r>
      <w:r w:rsidR="00CA42F8" w:rsidRPr="00AA4A50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2C02E4" w:rsidRPr="00AA4A50">
        <w:rPr>
          <w:rFonts w:ascii="Times New Roman" w:eastAsia="Times New Roman" w:hAnsi="Times New Roman" w:cs="Times New Roman"/>
          <w:sz w:val="24"/>
          <w:szCs w:val="24"/>
        </w:rPr>
        <w:t>normal group (</w:t>
      </w:r>
      <w:r w:rsidR="00CA42F8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top</w:t>
      </w:r>
      <w:r w:rsidR="002C02E4" w:rsidRPr="00AA4A50">
        <w:rPr>
          <w:rFonts w:ascii="Times New Roman" w:eastAsia="Times New Roman" w:hAnsi="Times New Roman" w:cs="Times New Roman"/>
          <w:sz w:val="24"/>
          <w:szCs w:val="24"/>
        </w:rPr>
        <w:t>) and abnormal group (</w:t>
      </w:r>
      <w:r w:rsidR="002C02E4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bottom</w:t>
      </w:r>
      <w:r w:rsidR="002C02E4" w:rsidRPr="00AA4A50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C910B86" w14:textId="77777777" w:rsidR="00537F46" w:rsidRPr="00AA4A50" w:rsidRDefault="00537F46" w:rsidP="00891D2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06364E3" w14:textId="6CEEE62B" w:rsidR="00464A41" w:rsidRPr="00AA4A50" w:rsidRDefault="00CA42F8" w:rsidP="00891D2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4A50">
        <w:rPr>
          <w:rFonts w:ascii="Times New Roman" w:eastAsiaTheme="minorEastAsia" w:hAnsi="Times New Roman" w:cs="Times New Roman"/>
          <w:sz w:val="24"/>
          <w:szCs w:val="24"/>
        </w:rPr>
        <w:t xml:space="preserve">Supplemental figure </w:t>
      </w:r>
      <w:r w:rsidR="00D75546" w:rsidRPr="00AA4A50"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AA4A50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D75546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A4A50">
        <w:rPr>
          <w:rFonts w:ascii="Times New Roman" w:hAnsi="Times New Roman" w:cs="Times New Roman"/>
          <w:sz w:val="24"/>
          <w:szCs w:val="24"/>
        </w:rPr>
        <w:t>The preprocessing</w:t>
      </w:r>
      <w:r w:rsidR="007C496A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procedure </w:t>
      </w:r>
      <w:r w:rsidRPr="00AA4A50">
        <w:rPr>
          <w:rFonts w:ascii="Times New Roman" w:eastAsia="Times New Roman" w:hAnsi="Times New Roman" w:cs="Times New Roman"/>
          <w:sz w:val="24"/>
          <w:szCs w:val="24"/>
        </w:rPr>
        <w:t xml:space="preserve">consists of denoising, smoothing, Hilbert transform and peak detection steps. </w:t>
      </w:r>
      <w:r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Top</w:t>
      </w:r>
      <w:r w:rsidR="00222F34" w:rsidRPr="00AA4A50">
        <w:rPr>
          <w:rFonts w:ascii="Times New Roman" w:eastAsia="Times New Roman" w:hAnsi="Times New Roman" w:cs="Times New Roman"/>
          <w:sz w:val="24"/>
          <w:szCs w:val="24"/>
        </w:rPr>
        <w:t>: Raw FHR (</w:t>
      </w:r>
      <w:r w:rsidR="00222F34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orange</w:t>
      </w:r>
      <w:r w:rsidR="00222F34" w:rsidRPr="00AA4A50">
        <w:rPr>
          <w:rFonts w:ascii="Times New Roman" w:eastAsia="Times New Roman" w:hAnsi="Times New Roman" w:cs="Times New Roman"/>
          <w:sz w:val="24"/>
          <w:szCs w:val="24"/>
        </w:rPr>
        <w:t>) and UC (</w:t>
      </w:r>
      <w:r w:rsidR="00222F34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blue</w:t>
      </w:r>
      <w:r w:rsidR="00222F34" w:rsidRPr="00AA4A50">
        <w:rPr>
          <w:rFonts w:ascii="Times New Roman" w:eastAsia="Times New Roman" w:hAnsi="Times New Roman" w:cs="Times New Roman"/>
          <w:sz w:val="24"/>
          <w:szCs w:val="24"/>
        </w:rPr>
        <w:t>) waves.</w:t>
      </w:r>
      <w:r w:rsidR="007C496A" w:rsidRPr="00AA4A50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EA7CF3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Middle</w:t>
      </w:r>
      <w:r w:rsidRPr="00AA4A50">
        <w:rPr>
          <w:rFonts w:ascii="Times New Roman" w:eastAsia="Times New Roman" w:hAnsi="Times New Roman" w:cs="Times New Roman"/>
          <w:sz w:val="24"/>
          <w:szCs w:val="24"/>
        </w:rPr>
        <w:t xml:space="preserve">: Noises were replaced by the average of the values before and after them. </w:t>
      </w:r>
      <w:r w:rsidR="00EA7CF3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Bottom</w:t>
      </w:r>
      <w:r w:rsidR="00D538C6" w:rsidRPr="00AA4A50">
        <w:rPr>
          <w:rFonts w:ascii="Times New Roman" w:eastAsia="Times New Roman" w:hAnsi="Times New Roman" w:cs="Times New Roman"/>
          <w:sz w:val="24"/>
          <w:szCs w:val="24"/>
        </w:rPr>
        <w:t xml:space="preserve">: Signals were smoothed by a bilateral moving average of 15 points. The </w:t>
      </w:r>
      <w:r w:rsidRPr="00AA4A50">
        <w:rPr>
          <w:rFonts w:ascii="Times New Roman" w:eastAsia="Times New Roman" w:hAnsi="Times New Roman" w:cs="Times New Roman"/>
          <w:sz w:val="24"/>
          <w:szCs w:val="24"/>
        </w:rPr>
        <w:t>onset/offset</w:t>
      </w:r>
      <w:r w:rsidR="00D538C6" w:rsidRPr="00AA4A50">
        <w:rPr>
          <w:rFonts w:ascii="Times New Roman" w:eastAsia="Times New Roman" w:hAnsi="Times New Roman" w:cs="Times New Roman"/>
          <w:sz w:val="24"/>
          <w:szCs w:val="24"/>
        </w:rPr>
        <w:t xml:space="preserve"> of the acceleration and deceleration (</w:t>
      </w:r>
      <w:r w:rsidR="00D538C6" w:rsidRPr="00AA4A50">
        <w:rPr>
          <w:rFonts w:ascii="Times New Roman" w:eastAsia="Times New Roman" w:hAnsi="Times New Roman" w:cs="Times New Roman"/>
          <w:i/>
          <w:iCs/>
          <w:sz w:val="24"/>
          <w:szCs w:val="24"/>
        </w:rPr>
        <w:t>circles</w:t>
      </w:r>
      <w:r w:rsidR="00D538C6" w:rsidRPr="00AA4A50">
        <w:rPr>
          <w:rFonts w:ascii="Times New Roman" w:eastAsia="Times New Roman" w:hAnsi="Times New Roman" w:cs="Times New Roman"/>
          <w:sz w:val="24"/>
          <w:szCs w:val="24"/>
        </w:rPr>
        <w:t>) were identified by Hilbert transform.</w:t>
      </w:r>
      <w:r w:rsidR="005466E5" w:rsidRPr="00AA4A5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400F6D6" w14:textId="295FCC5A" w:rsidR="005466E5" w:rsidRPr="00AA4A50" w:rsidRDefault="005466E5" w:rsidP="00891D2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72DA44E" w14:textId="5E5C2CBF" w:rsidR="005466E5" w:rsidRPr="00AA4A50" w:rsidRDefault="005466E5" w:rsidP="00891D2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A4A50">
        <w:rPr>
          <w:rFonts w:ascii="Times New Roman" w:eastAsiaTheme="minorEastAsia" w:hAnsi="Times New Roman" w:cs="Times New Roman"/>
          <w:sz w:val="24"/>
          <w:szCs w:val="24"/>
        </w:rPr>
        <w:t>Supplemental figure 4:</w:t>
      </w:r>
      <w:r w:rsidR="004F0088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A) </w:t>
      </w:r>
      <w:r w:rsidR="004F0088" w:rsidRPr="00AA4A50">
        <w:rPr>
          <w:rFonts w:ascii="Times New Roman" w:eastAsiaTheme="minorEastAsia" w:hAnsi="Times New Roman" w:cs="Times New Roman"/>
          <w:sz w:val="24"/>
          <w:szCs w:val="24"/>
        </w:rPr>
        <w:t>Confusion matrix (</w:t>
      </w:r>
      <w:r w:rsidR="004F0088" w:rsidRPr="00AA4A50">
        <w:rPr>
          <w:rFonts w:ascii="Times New Roman" w:eastAsiaTheme="minorEastAsia" w:hAnsi="Times New Roman" w:cs="Times New Roman"/>
          <w:i/>
          <w:iCs/>
          <w:sz w:val="24"/>
          <w:szCs w:val="24"/>
        </w:rPr>
        <w:t>top</w:t>
      </w:r>
      <w:r w:rsidR="004F0088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) and 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>ROC-AUC</w:t>
      </w:r>
      <w:r w:rsidR="006B46F3" w:rsidRPr="00AA4A50" w:rsidDel="006B46F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F0088" w:rsidRPr="00AA4A50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4F0088" w:rsidRPr="00AA4A50">
        <w:rPr>
          <w:rFonts w:ascii="Times New Roman" w:eastAsiaTheme="minorEastAsia" w:hAnsi="Times New Roman" w:cs="Times New Roman"/>
          <w:i/>
          <w:iCs/>
          <w:sz w:val="24"/>
          <w:szCs w:val="24"/>
        </w:rPr>
        <w:t>bottom</w:t>
      </w:r>
      <w:r w:rsidR="004F0088" w:rsidRPr="00AA4A50">
        <w:rPr>
          <w:rFonts w:ascii="Times New Roman" w:eastAsiaTheme="minorEastAsia" w:hAnsi="Times New Roman" w:cs="Times New Roman" w:hint="eastAsia"/>
          <w:sz w:val="24"/>
          <w:szCs w:val="24"/>
        </w:rPr>
        <w:t>)</w:t>
      </w:r>
      <w:r w:rsidR="0042191A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of</w:t>
      </w:r>
      <w:r w:rsidR="004F0088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the CTG-net (</w:t>
      </w:r>
      <w:r w:rsidR="004F0088" w:rsidRPr="00AA4A50">
        <w:rPr>
          <w:rFonts w:ascii="Times New Roman" w:eastAsiaTheme="minorEastAsia" w:hAnsi="Times New Roman" w:cs="Times New Roman"/>
          <w:i/>
          <w:iCs/>
          <w:sz w:val="24"/>
          <w:szCs w:val="24"/>
        </w:rPr>
        <w:t>left</w:t>
      </w:r>
      <w:r w:rsidR="004F0088" w:rsidRPr="00AA4A50">
        <w:rPr>
          <w:rFonts w:ascii="Times New Roman" w:eastAsiaTheme="minorEastAsia" w:hAnsi="Times New Roman" w:cs="Times New Roman"/>
          <w:sz w:val="24"/>
          <w:szCs w:val="24"/>
        </w:rPr>
        <w:t>) and LSTM model (</w:t>
      </w:r>
      <w:r w:rsidR="004F0088" w:rsidRPr="00AA4A50">
        <w:rPr>
          <w:rFonts w:ascii="Times New Roman" w:eastAsiaTheme="minorEastAsia" w:hAnsi="Times New Roman" w:cs="Times New Roman"/>
          <w:i/>
          <w:iCs/>
          <w:sz w:val="24"/>
          <w:szCs w:val="24"/>
        </w:rPr>
        <w:t>right</w:t>
      </w:r>
      <w:r w:rsidR="004F0088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B24527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4F0088" w:rsidRPr="00AA4A50">
        <w:rPr>
          <w:rFonts w:ascii="Times New Roman" w:eastAsiaTheme="minorEastAsia" w:hAnsi="Times New Roman" w:cs="Times New Roman"/>
          <w:sz w:val="24"/>
          <w:szCs w:val="24"/>
        </w:rPr>
        <w:t>the novel dataset (normal: 363, abnormal: 17</w:t>
      </w:r>
      <w:r w:rsidR="00B24527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samples</w:t>
      </w:r>
      <w:r w:rsidR="004F0088" w:rsidRPr="00AA4A50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42191A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B ROC-AUC of CTG-net and LSTM-based </w:t>
      </w:r>
      <w:r w:rsidR="006B46F3" w:rsidRPr="00AA4A50">
        <w:rPr>
          <w:rFonts w:ascii="Times New Roman" w:hAnsi="Times New Roman" w:cs="Times New Roman"/>
          <w:sz w:val="24"/>
          <w:szCs w:val="24"/>
        </w:rPr>
        <w:t xml:space="preserve">models for </w:t>
      </w:r>
      <w:r w:rsidR="006C344C" w:rsidRPr="00AA4A50">
        <w:rPr>
          <w:rFonts w:ascii="Times New Roman" w:hAnsi="Times New Roman" w:cs="Times New Roman"/>
          <w:sz w:val="24"/>
          <w:szCs w:val="24"/>
        </w:rPr>
        <w:t xml:space="preserve">the </w:t>
      </w:r>
      <w:r w:rsidR="006B46F3" w:rsidRPr="00AA4A50">
        <w:rPr>
          <w:rFonts w:ascii="Times New Roman" w:hAnsi="Times New Roman" w:cs="Times New Roman"/>
          <w:sz w:val="24"/>
          <w:szCs w:val="24"/>
        </w:rPr>
        <w:t>novel data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8DEDAF5" w14:textId="77777777" w:rsidR="004F0088" w:rsidRPr="00AA4A50" w:rsidRDefault="004F0088" w:rsidP="00891D2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AD7AC8F" w14:textId="5C2EA9B8" w:rsidR="005466E5" w:rsidRPr="00AA4A50" w:rsidRDefault="005466E5" w:rsidP="00891D2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A4A50">
        <w:rPr>
          <w:rFonts w:ascii="Times New Roman" w:eastAsiaTheme="minorEastAsia" w:hAnsi="Times New Roman" w:cs="Times New Roman"/>
          <w:sz w:val="24"/>
          <w:szCs w:val="24"/>
        </w:rPr>
        <w:t>Supplemental figure 5:</w:t>
      </w:r>
      <w:r w:rsidR="0042191A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>A) Representative ROC-AUC</w:t>
      </w:r>
      <w:r w:rsidR="0042191A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24527" w:rsidRPr="00AA4A50">
        <w:rPr>
          <w:rFonts w:ascii="Times New Roman" w:eastAsiaTheme="minorEastAsia" w:hAnsi="Times New Roman" w:cs="Times New Roman"/>
          <w:sz w:val="24"/>
          <w:szCs w:val="24"/>
        </w:rPr>
        <w:t>of CTG-net trained with</w:t>
      </w:r>
      <w:r w:rsidR="0042191A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the Keio university hospital dataset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24527" w:rsidRPr="00AA4A50">
        <w:rPr>
          <w:rFonts w:ascii="Times New Roman" w:eastAsiaTheme="minorEastAsia" w:hAnsi="Times New Roman" w:cs="Times New Roman"/>
          <w:sz w:val="24"/>
          <w:szCs w:val="24"/>
        </w:rPr>
        <w:t>for CTU-CHB dataset.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B) ROC-AUC of CTG-net </w:t>
      </w:r>
      <w:r w:rsidR="006C344C" w:rsidRPr="00AA4A50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trained with Keio </w:t>
      </w:r>
      <w:r w:rsidR="006C344C" w:rsidRPr="00AA4A50">
        <w:rPr>
          <w:rFonts w:ascii="Times New Roman" w:eastAsiaTheme="minorEastAsia" w:hAnsi="Times New Roman" w:cs="Times New Roman"/>
          <w:sz w:val="24"/>
          <w:szCs w:val="24"/>
        </w:rPr>
        <w:t>U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niversity </w:t>
      </w:r>
      <w:r w:rsidR="006C344C" w:rsidRPr="00AA4A50">
        <w:rPr>
          <w:rFonts w:ascii="Times New Roman" w:eastAsiaTheme="minorEastAsia" w:hAnsi="Times New Roman" w:cs="Times New Roman"/>
          <w:sz w:val="24"/>
          <w:szCs w:val="24"/>
        </w:rPr>
        <w:t>H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>ospital dataset</w:t>
      </w:r>
      <w:r w:rsidR="006C344C" w:rsidRPr="00AA4A50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for Keio test data</w:t>
      </w:r>
      <w:r w:rsidR="00813F1B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813F1B" w:rsidRPr="00AA4A50">
        <w:rPr>
          <w:rFonts w:ascii="Times New Roman" w:eastAsia="Times New Roman" w:hAnsi="Times New Roman" w:cs="Times New Roman"/>
          <w:sz w:val="24"/>
          <w:szCs w:val="24"/>
        </w:rPr>
        <w:t>Apr. 2011 - Mar. 2019, Apr. 2019 - Oct. 2020</w:t>
      </w:r>
      <w:r w:rsidR="00813F1B" w:rsidRPr="00AA4A50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6B46F3" w:rsidRPr="00AA4A50">
        <w:rPr>
          <w:rFonts w:ascii="Times New Roman" w:eastAsiaTheme="minorEastAsia" w:hAnsi="Times New Roman" w:cs="Times New Roman"/>
          <w:sz w:val="24"/>
          <w:szCs w:val="24"/>
        </w:rPr>
        <w:t xml:space="preserve"> and CTU-UHB dataset.</w:t>
      </w:r>
      <w:bookmarkEnd w:id="0"/>
    </w:p>
    <w:sectPr w:rsidR="005466E5" w:rsidRPr="00AA4A50" w:rsidSect="00AD4034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6A65E" w14:textId="77777777" w:rsidR="00E56AA3" w:rsidRPr="00545883" w:rsidRDefault="00E56AA3">
      <w:r w:rsidRPr="00545883">
        <w:separator/>
      </w:r>
    </w:p>
  </w:endnote>
  <w:endnote w:type="continuationSeparator" w:id="0">
    <w:p w14:paraId="65E61009" w14:textId="77777777" w:rsidR="00E56AA3" w:rsidRPr="00545883" w:rsidRDefault="00E56AA3">
      <w:r w:rsidRPr="0054588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8330192"/>
      <w:docPartObj>
        <w:docPartGallery w:val="Page Numbers (Bottom of Page)"/>
        <w:docPartUnique/>
      </w:docPartObj>
    </w:sdtPr>
    <w:sdtEndPr/>
    <w:sdtContent>
      <w:p w14:paraId="49F2C757" w14:textId="10B65F93" w:rsidR="00D527EF" w:rsidRDefault="00D527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BC23F4A" w14:textId="77777777" w:rsidR="00F846FE" w:rsidRPr="00545883" w:rsidRDefault="00F846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83E6A1" w14:textId="77777777" w:rsidR="00E56AA3" w:rsidRPr="00545883" w:rsidRDefault="00E56AA3">
      <w:r w:rsidRPr="00545883">
        <w:separator/>
      </w:r>
    </w:p>
  </w:footnote>
  <w:footnote w:type="continuationSeparator" w:id="0">
    <w:p w14:paraId="26A3A27F" w14:textId="77777777" w:rsidR="00E56AA3" w:rsidRPr="00545883" w:rsidRDefault="00E56AA3">
      <w:r w:rsidRPr="00545883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6|207|197|203|185|197|203|204|197|202|188|197|200|207|197|186|202|"/>
    <w:docVar w:name="Username" w:val="Quality Control Editor"/>
  </w:docVars>
  <w:rsids>
    <w:rsidRoot w:val="00C117BA"/>
    <w:rsid w:val="00001FFA"/>
    <w:rsid w:val="0001166B"/>
    <w:rsid w:val="00012F15"/>
    <w:rsid w:val="00012FCA"/>
    <w:rsid w:val="00020356"/>
    <w:rsid w:val="00024B83"/>
    <w:rsid w:val="000251D7"/>
    <w:rsid w:val="00025931"/>
    <w:rsid w:val="0003397D"/>
    <w:rsid w:val="000370A9"/>
    <w:rsid w:val="00045DC0"/>
    <w:rsid w:val="00051F2A"/>
    <w:rsid w:val="000548DA"/>
    <w:rsid w:val="000627F0"/>
    <w:rsid w:val="000628F9"/>
    <w:rsid w:val="000665B4"/>
    <w:rsid w:val="0006686F"/>
    <w:rsid w:val="00071D4D"/>
    <w:rsid w:val="000746DB"/>
    <w:rsid w:val="00075C5B"/>
    <w:rsid w:val="00081F9D"/>
    <w:rsid w:val="000829A8"/>
    <w:rsid w:val="00083B0B"/>
    <w:rsid w:val="00087A9E"/>
    <w:rsid w:val="000917C4"/>
    <w:rsid w:val="00095235"/>
    <w:rsid w:val="00096FBB"/>
    <w:rsid w:val="000970B5"/>
    <w:rsid w:val="000A1C83"/>
    <w:rsid w:val="000B5944"/>
    <w:rsid w:val="000B5C77"/>
    <w:rsid w:val="000D03DE"/>
    <w:rsid w:val="000D05FC"/>
    <w:rsid w:val="000D1988"/>
    <w:rsid w:val="000E07EE"/>
    <w:rsid w:val="000E1EF7"/>
    <w:rsid w:val="000E2D2D"/>
    <w:rsid w:val="000F45ED"/>
    <w:rsid w:val="000F4CDB"/>
    <w:rsid w:val="00106190"/>
    <w:rsid w:val="00107909"/>
    <w:rsid w:val="0011274A"/>
    <w:rsid w:val="00112F93"/>
    <w:rsid w:val="00115A57"/>
    <w:rsid w:val="00117A02"/>
    <w:rsid w:val="00123A4B"/>
    <w:rsid w:val="0013328D"/>
    <w:rsid w:val="0015000A"/>
    <w:rsid w:val="001528A8"/>
    <w:rsid w:val="00154FAA"/>
    <w:rsid w:val="001632FF"/>
    <w:rsid w:val="00165358"/>
    <w:rsid w:val="001677EB"/>
    <w:rsid w:val="00170288"/>
    <w:rsid w:val="00171A0B"/>
    <w:rsid w:val="0017613B"/>
    <w:rsid w:val="00194FAB"/>
    <w:rsid w:val="001A09FC"/>
    <w:rsid w:val="001A2277"/>
    <w:rsid w:val="001A24AB"/>
    <w:rsid w:val="001A4238"/>
    <w:rsid w:val="001A423A"/>
    <w:rsid w:val="001A5F25"/>
    <w:rsid w:val="001B1B1D"/>
    <w:rsid w:val="001B7468"/>
    <w:rsid w:val="001C215B"/>
    <w:rsid w:val="001C3B8A"/>
    <w:rsid w:val="001C4214"/>
    <w:rsid w:val="001D1D89"/>
    <w:rsid w:val="001D2611"/>
    <w:rsid w:val="001D4596"/>
    <w:rsid w:val="001D5AA3"/>
    <w:rsid w:val="001E1C5D"/>
    <w:rsid w:val="001E7DCA"/>
    <w:rsid w:val="001F1F68"/>
    <w:rsid w:val="001F23F0"/>
    <w:rsid w:val="001F2545"/>
    <w:rsid w:val="001F729C"/>
    <w:rsid w:val="00202EC5"/>
    <w:rsid w:val="0020363C"/>
    <w:rsid w:val="0020553D"/>
    <w:rsid w:val="00217D64"/>
    <w:rsid w:val="00222F19"/>
    <w:rsid w:val="00222F34"/>
    <w:rsid w:val="002233F4"/>
    <w:rsid w:val="0022635F"/>
    <w:rsid w:val="00227152"/>
    <w:rsid w:val="002311B8"/>
    <w:rsid w:val="00231444"/>
    <w:rsid w:val="00235115"/>
    <w:rsid w:val="00237754"/>
    <w:rsid w:val="00237DBE"/>
    <w:rsid w:val="00244847"/>
    <w:rsid w:val="002551DE"/>
    <w:rsid w:val="00255F96"/>
    <w:rsid w:val="00265A5E"/>
    <w:rsid w:val="002678EF"/>
    <w:rsid w:val="0027274B"/>
    <w:rsid w:val="00276F40"/>
    <w:rsid w:val="002964A2"/>
    <w:rsid w:val="002A0205"/>
    <w:rsid w:val="002A13E8"/>
    <w:rsid w:val="002A19F4"/>
    <w:rsid w:val="002A43BF"/>
    <w:rsid w:val="002A5822"/>
    <w:rsid w:val="002A72FC"/>
    <w:rsid w:val="002B0C4C"/>
    <w:rsid w:val="002B18A3"/>
    <w:rsid w:val="002B32DC"/>
    <w:rsid w:val="002C02E4"/>
    <w:rsid w:val="002C3C1C"/>
    <w:rsid w:val="002C5840"/>
    <w:rsid w:val="002C666F"/>
    <w:rsid w:val="002C7246"/>
    <w:rsid w:val="002D039A"/>
    <w:rsid w:val="002D1D16"/>
    <w:rsid w:val="002D7FB0"/>
    <w:rsid w:val="002E1F91"/>
    <w:rsid w:val="002E2614"/>
    <w:rsid w:val="002F2E25"/>
    <w:rsid w:val="002F78C8"/>
    <w:rsid w:val="003030E0"/>
    <w:rsid w:val="00303B1A"/>
    <w:rsid w:val="003101E2"/>
    <w:rsid w:val="0031686C"/>
    <w:rsid w:val="00324A53"/>
    <w:rsid w:val="00340B89"/>
    <w:rsid w:val="00341FDB"/>
    <w:rsid w:val="00351D91"/>
    <w:rsid w:val="00357978"/>
    <w:rsid w:val="00360831"/>
    <w:rsid w:val="00361A45"/>
    <w:rsid w:val="00364EE7"/>
    <w:rsid w:val="0038211A"/>
    <w:rsid w:val="003851ED"/>
    <w:rsid w:val="003930B1"/>
    <w:rsid w:val="0039332E"/>
    <w:rsid w:val="00394151"/>
    <w:rsid w:val="003963A5"/>
    <w:rsid w:val="003A5BB8"/>
    <w:rsid w:val="003A7DC4"/>
    <w:rsid w:val="003B25C7"/>
    <w:rsid w:val="003B352A"/>
    <w:rsid w:val="003B72CC"/>
    <w:rsid w:val="003C4010"/>
    <w:rsid w:val="003D5C33"/>
    <w:rsid w:val="003D7301"/>
    <w:rsid w:val="003E5080"/>
    <w:rsid w:val="003F1F0F"/>
    <w:rsid w:val="003F51B5"/>
    <w:rsid w:val="003F794F"/>
    <w:rsid w:val="0040320B"/>
    <w:rsid w:val="00404314"/>
    <w:rsid w:val="00410C4D"/>
    <w:rsid w:val="00415325"/>
    <w:rsid w:val="0042002B"/>
    <w:rsid w:val="0042191A"/>
    <w:rsid w:val="0042192C"/>
    <w:rsid w:val="00424739"/>
    <w:rsid w:val="00425ED1"/>
    <w:rsid w:val="004261CB"/>
    <w:rsid w:val="004416AA"/>
    <w:rsid w:val="004418A3"/>
    <w:rsid w:val="004429EE"/>
    <w:rsid w:val="004455B7"/>
    <w:rsid w:val="004517A9"/>
    <w:rsid w:val="00453218"/>
    <w:rsid w:val="0045375B"/>
    <w:rsid w:val="00464A41"/>
    <w:rsid w:val="00470C6A"/>
    <w:rsid w:val="004711EC"/>
    <w:rsid w:val="00472CE5"/>
    <w:rsid w:val="00481996"/>
    <w:rsid w:val="00492C36"/>
    <w:rsid w:val="00493698"/>
    <w:rsid w:val="004A4EDE"/>
    <w:rsid w:val="004A536C"/>
    <w:rsid w:val="004B7DD0"/>
    <w:rsid w:val="004C0ADB"/>
    <w:rsid w:val="004C31FE"/>
    <w:rsid w:val="004C44CB"/>
    <w:rsid w:val="004C73E1"/>
    <w:rsid w:val="004C7610"/>
    <w:rsid w:val="004D559D"/>
    <w:rsid w:val="004E571E"/>
    <w:rsid w:val="004E6D2C"/>
    <w:rsid w:val="004F0088"/>
    <w:rsid w:val="004F53D9"/>
    <w:rsid w:val="00504BE0"/>
    <w:rsid w:val="005050D1"/>
    <w:rsid w:val="00505417"/>
    <w:rsid w:val="00514C23"/>
    <w:rsid w:val="00521F9D"/>
    <w:rsid w:val="005241FB"/>
    <w:rsid w:val="005308C1"/>
    <w:rsid w:val="00531136"/>
    <w:rsid w:val="00532DBE"/>
    <w:rsid w:val="0053346A"/>
    <w:rsid w:val="00534079"/>
    <w:rsid w:val="00535F04"/>
    <w:rsid w:val="005374CA"/>
    <w:rsid w:val="00537AF9"/>
    <w:rsid w:val="00537F46"/>
    <w:rsid w:val="00542E0E"/>
    <w:rsid w:val="00543267"/>
    <w:rsid w:val="00544AE4"/>
    <w:rsid w:val="00544E31"/>
    <w:rsid w:val="00545883"/>
    <w:rsid w:val="005466E5"/>
    <w:rsid w:val="005473ED"/>
    <w:rsid w:val="005651F6"/>
    <w:rsid w:val="00572912"/>
    <w:rsid w:val="005734F5"/>
    <w:rsid w:val="00580D95"/>
    <w:rsid w:val="0058383D"/>
    <w:rsid w:val="00584C8B"/>
    <w:rsid w:val="00586273"/>
    <w:rsid w:val="00593A60"/>
    <w:rsid w:val="005A028C"/>
    <w:rsid w:val="005A0ABE"/>
    <w:rsid w:val="005A1305"/>
    <w:rsid w:val="005A2C53"/>
    <w:rsid w:val="005A34C4"/>
    <w:rsid w:val="005A5074"/>
    <w:rsid w:val="005A64E3"/>
    <w:rsid w:val="005B19BF"/>
    <w:rsid w:val="005B37CD"/>
    <w:rsid w:val="005B40B4"/>
    <w:rsid w:val="005B5B48"/>
    <w:rsid w:val="005D1AD0"/>
    <w:rsid w:val="005D2110"/>
    <w:rsid w:val="005D2FDF"/>
    <w:rsid w:val="005D5F71"/>
    <w:rsid w:val="005D67CF"/>
    <w:rsid w:val="005D6928"/>
    <w:rsid w:val="005E21AE"/>
    <w:rsid w:val="005E652E"/>
    <w:rsid w:val="005E65F0"/>
    <w:rsid w:val="005F0116"/>
    <w:rsid w:val="005F20AC"/>
    <w:rsid w:val="005F36E4"/>
    <w:rsid w:val="006032F0"/>
    <w:rsid w:val="00605FA2"/>
    <w:rsid w:val="006104CC"/>
    <w:rsid w:val="00623725"/>
    <w:rsid w:val="00625B52"/>
    <w:rsid w:val="00637185"/>
    <w:rsid w:val="00642371"/>
    <w:rsid w:val="00647CDF"/>
    <w:rsid w:val="00653B44"/>
    <w:rsid w:val="00661E90"/>
    <w:rsid w:val="0066336C"/>
    <w:rsid w:val="006675DE"/>
    <w:rsid w:val="00672981"/>
    <w:rsid w:val="00673446"/>
    <w:rsid w:val="00674324"/>
    <w:rsid w:val="00674930"/>
    <w:rsid w:val="00674FAC"/>
    <w:rsid w:val="00683CD8"/>
    <w:rsid w:val="00690B4A"/>
    <w:rsid w:val="0069485C"/>
    <w:rsid w:val="006964D0"/>
    <w:rsid w:val="006A51D2"/>
    <w:rsid w:val="006B2F1F"/>
    <w:rsid w:val="006B3974"/>
    <w:rsid w:val="006B46F3"/>
    <w:rsid w:val="006B57C9"/>
    <w:rsid w:val="006C071B"/>
    <w:rsid w:val="006C28DD"/>
    <w:rsid w:val="006C344C"/>
    <w:rsid w:val="006C4C21"/>
    <w:rsid w:val="006C5D1B"/>
    <w:rsid w:val="006D270B"/>
    <w:rsid w:val="006E3377"/>
    <w:rsid w:val="006E4EA1"/>
    <w:rsid w:val="006F146A"/>
    <w:rsid w:val="007051C0"/>
    <w:rsid w:val="007069C7"/>
    <w:rsid w:val="00706D11"/>
    <w:rsid w:val="00711DA3"/>
    <w:rsid w:val="0071613D"/>
    <w:rsid w:val="0072338C"/>
    <w:rsid w:val="00725402"/>
    <w:rsid w:val="00734262"/>
    <w:rsid w:val="00735415"/>
    <w:rsid w:val="00737C8B"/>
    <w:rsid w:val="00741EBE"/>
    <w:rsid w:val="00742D77"/>
    <w:rsid w:val="007464F6"/>
    <w:rsid w:val="0074769A"/>
    <w:rsid w:val="007503FC"/>
    <w:rsid w:val="007524C6"/>
    <w:rsid w:val="00760F3D"/>
    <w:rsid w:val="00761C2A"/>
    <w:rsid w:val="00762B90"/>
    <w:rsid w:val="00771894"/>
    <w:rsid w:val="00773CA2"/>
    <w:rsid w:val="00777379"/>
    <w:rsid w:val="007776DB"/>
    <w:rsid w:val="00787939"/>
    <w:rsid w:val="007900F7"/>
    <w:rsid w:val="00793ADB"/>
    <w:rsid w:val="007A014A"/>
    <w:rsid w:val="007A36F1"/>
    <w:rsid w:val="007A3DD9"/>
    <w:rsid w:val="007A7699"/>
    <w:rsid w:val="007B1BC7"/>
    <w:rsid w:val="007B3C9B"/>
    <w:rsid w:val="007B5C49"/>
    <w:rsid w:val="007B703C"/>
    <w:rsid w:val="007C1638"/>
    <w:rsid w:val="007C2696"/>
    <w:rsid w:val="007C496A"/>
    <w:rsid w:val="007C78CE"/>
    <w:rsid w:val="007D2E5C"/>
    <w:rsid w:val="007D64ED"/>
    <w:rsid w:val="007F7005"/>
    <w:rsid w:val="00813F1B"/>
    <w:rsid w:val="008200D5"/>
    <w:rsid w:val="00823369"/>
    <w:rsid w:val="00823660"/>
    <w:rsid w:val="008366A8"/>
    <w:rsid w:val="0083748E"/>
    <w:rsid w:val="008378CF"/>
    <w:rsid w:val="00837D88"/>
    <w:rsid w:val="00851BAE"/>
    <w:rsid w:val="00853EE1"/>
    <w:rsid w:val="0086544D"/>
    <w:rsid w:val="00867FF8"/>
    <w:rsid w:val="008713A7"/>
    <w:rsid w:val="00875CCD"/>
    <w:rsid w:val="008822C6"/>
    <w:rsid w:val="00891069"/>
    <w:rsid w:val="00891D2C"/>
    <w:rsid w:val="008A11E1"/>
    <w:rsid w:val="008A3875"/>
    <w:rsid w:val="008B6645"/>
    <w:rsid w:val="008C688A"/>
    <w:rsid w:val="008D503C"/>
    <w:rsid w:val="008D7500"/>
    <w:rsid w:val="008E304C"/>
    <w:rsid w:val="008E3E4F"/>
    <w:rsid w:val="008E5502"/>
    <w:rsid w:val="008F094B"/>
    <w:rsid w:val="008F0AEE"/>
    <w:rsid w:val="008F35C3"/>
    <w:rsid w:val="008F7392"/>
    <w:rsid w:val="00910F32"/>
    <w:rsid w:val="009120D2"/>
    <w:rsid w:val="0091634A"/>
    <w:rsid w:val="00930220"/>
    <w:rsid w:val="00933F46"/>
    <w:rsid w:val="0093570A"/>
    <w:rsid w:val="00937437"/>
    <w:rsid w:val="00937E91"/>
    <w:rsid w:val="009405B9"/>
    <w:rsid w:val="00940ED0"/>
    <w:rsid w:val="00941F21"/>
    <w:rsid w:val="00942D69"/>
    <w:rsid w:val="00943F1C"/>
    <w:rsid w:val="009456A6"/>
    <w:rsid w:val="00954AA6"/>
    <w:rsid w:val="00954C95"/>
    <w:rsid w:val="0096297A"/>
    <w:rsid w:val="00963ECF"/>
    <w:rsid w:val="00964FD1"/>
    <w:rsid w:val="0096542A"/>
    <w:rsid w:val="00965E0D"/>
    <w:rsid w:val="00972387"/>
    <w:rsid w:val="00981210"/>
    <w:rsid w:val="00984064"/>
    <w:rsid w:val="00984F9C"/>
    <w:rsid w:val="00985302"/>
    <w:rsid w:val="00990A04"/>
    <w:rsid w:val="009928F1"/>
    <w:rsid w:val="00996E2A"/>
    <w:rsid w:val="009A0F7D"/>
    <w:rsid w:val="009B2415"/>
    <w:rsid w:val="009C3552"/>
    <w:rsid w:val="009C4E1D"/>
    <w:rsid w:val="009D5AC1"/>
    <w:rsid w:val="009E12B8"/>
    <w:rsid w:val="009E5697"/>
    <w:rsid w:val="009E5DFE"/>
    <w:rsid w:val="00A05842"/>
    <w:rsid w:val="00A0665E"/>
    <w:rsid w:val="00A13CA1"/>
    <w:rsid w:val="00A16A78"/>
    <w:rsid w:val="00A211D1"/>
    <w:rsid w:val="00A25970"/>
    <w:rsid w:val="00A311F9"/>
    <w:rsid w:val="00A31C11"/>
    <w:rsid w:val="00A3623E"/>
    <w:rsid w:val="00A46F53"/>
    <w:rsid w:val="00A516CF"/>
    <w:rsid w:val="00A5283E"/>
    <w:rsid w:val="00A53F80"/>
    <w:rsid w:val="00A60DBB"/>
    <w:rsid w:val="00A64A57"/>
    <w:rsid w:val="00A66D66"/>
    <w:rsid w:val="00A70D7A"/>
    <w:rsid w:val="00A81C53"/>
    <w:rsid w:val="00A84ADB"/>
    <w:rsid w:val="00A90ABC"/>
    <w:rsid w:val="00A93DCF"/>
    <w:rsid w:val="00A946AB"/>
    <w:rsid w:val="00A956B2"/>
    <w:rsid w:val="00AA0032"/>
    <w:rsid w:val="00AA01DA"/>
    <w:rsid w:val="00AA4A50"/>
    <w:rsid w:val="00AA4CF7"/>
    <w:rsid w:val="00AB48FA"/>
    <w:rsid w:val="00AB520F"/>
    <w:rsid w:val="00AB6B4F"/>
    <w:rsid w:val="00AC0384"/>
    <w:rsid w:val="00AC43A1"/>
    <w:rsid w:val="00AC469B"/>
    <w:rsid w:val="00AC6C98"/>
    <w:rsid w:val="00AC6EFD"/>
    <w:rsid w:val="00AD4034"/>
    <w:rsid w:val="00AD54D3"/>
    <w:rsid w:val="00AD5E08"/>
    <w:rsid w:val="00AF2818"/>
    <w:rsid w:val="00B16A06"/>
    <w:rsid w:val="00B24527"/>
    <w:rsid w:val="00B27F45"/>
    <w:rsid w:val="00B3365F"/>
    <w:rsid w:val="00B34841"/>
    <w:rsid w:val="00B406AD"/>
    <w:rsid w:val="00B51D97"/>
    <w:rsid w:val="00B57C56"/>
    <w:rsid w:val="00B728C2"/>
    <w:rsid w:val="00B77912"/>
    <w:rsid w:val="00B82691"/>
    <w:rsid w:val="00B84E19"/>
    <w:rsid w:val="00B922BA"/>
    <w:rsid w:val="00B95479"/>
    <w:rsid w:val="00B95A57"/>
    <w:rsid w:val="00B973D7"/>
    <w:rsid w:val="00B97C1B"/>
    <w:rsid w:val="00BA1D2E"/>
    <w:rsid w:val="00BA1D63"/>
    <w:rsid w:val="00BA5117"/>
    <w:rsid w:val="00BA7369"/>
    <w:rsid w:val="00BB38EE"/>
    <w:rsid w:val="00BB5791"/>
    <w:rsid w:val="00BB6380"/>
    <w:rsid w:val="00BC3AF7"/>
    <w:rsid w:val="00BC4156"/>
    <w:rsid w:val="00BD05A3"/>
    <w:rsid w:val="00BD433C"/>
    <w:rsid w:val="00BD5878"/>
    <w:rsid w:val="00BF11D0"/>
    <w:rsid w:val="00BF6736"/>
    <w:rsid w:val="00BF6AB4"/>
    <w:rsid w:val="00BF7D3E"/>
    <w:rsid w:val="00C02485"/>
    <w:rsid w:val="00C057F4"/>
    <w:rsid w:val="00C07C36"/>
    <w:rsid w:val="00C117BA"/>
    <w:rsid w:val="00C161E1"/>
    <w:rsid w:val="00C227D4"/>
    <w:rsid w:val="00C27145"/>
    <w:rsid w:val="00C31F19"/>
    <w:rsid w:val="00C324F4"/>
    <w:rsid w:val="00C35D94"/>
    <w:rsid w:val="00C406C5"/>
    <w:rsid w:val="00C41655"/>
    <w:rsid w:val="00C4344B"/>
    <w:rsid w:val="00C44DA1"/>
    <w:rsid w:val="00C463F1"/>
    <w:rsid w:val="00C50AD8"/>
    <w:rsid w:val="00C547E0"/>
    <w:rsid w:val="00C5653C"/>
    <w:rsid w:val="00C612A9"/>
    <w:rsid w:val="00C64643"/>
    <w:rsid w:val="00C654DF"/>
    <w:rsid w:val="00C66D1C"/>
    <w:rsid w:val="00C67117"/>
    <w:rsid w:val="00C72E40"/>
    <w:rsid w:val="00C73611"/>
    <w:rsid w:val="00C74403"/>
    <w:rsid w:val="00C753D5"/>
    <w:rsid w:val="00C86BD4"/>
    <w:rsid w:val="00C872DE"/>
    <w:rsid w:val="00CA2808"/>
    <w:rsid w:val="00CA42F8"/>
    <w:rsid w:val="00CA7D79"/>
    <w:rsid w:val="00CB102A"/>
    <w:rsid w:val="00CB1906"/>
    <w:rsid w:val="00CB75DD"/>
    <w:rsid w:val="00CB7A3F"/>
    <w:rsid w:val="00CC3A1B"/>
    <w:rsid w:val="00CF0ABE"/>
    <w:rsid w:val="00CF7D0E"/>
    <w:rsid w:val="00D00FE3"/>
    <w:rsid w:val="00D0230A"/>
    <w:rsid w:val="00D10757"/>
    <w:rsid w:val="00D11383"/>
    <w:rsid w:val="00D12134"/>
    <w:rsid w:val="00D23278"/>
    <w:rsid w:val="00D242F1"/>
    <w:rsid w:val="00D24996"/>
    <w:rsid w:val="00D26394"/>
    <w:rsid w:val="00D2729F"/>
    <w:rsid w:val="00D27C8F"/>
    <w:rsid w:val="00D310FF"/>
    <w:rsid w:val="00D328DD"/>
    <w:rsid w:val="00D429A7"/>
    <w:rsid w:val="00D527EF"/>
    <w:rsid w:val="00D538C6"/>
    <w:rsid w:val="00D53F30"/>
    <w:rsid w:val="00D54246"/>
    <w:rsid w:val="00D55381"/>
    <w:rsid w:val="00D612EC"/>
    <w:rsid w:val="00D65536"/>
    <w:rsid w:val="00D70BE8"/>
    <w:rsid w:val="00D71D2F"/>
    <w:rsid w:val="00D73A95"/>
    <w:rsid w:val="00D73B1C"/>
    <w:rsid w:val="00D75546"/>
    <w:rsid w:val="00D7581B"/>
    <w:rsid w:val="00D82AA4"/>
    <w:rsid w:val="00D8474D"/>
    <w:rsid w:val="00D84D9D"/>
    <w:rsid w:val="00D85C44"/>
    <w:rsid w:val="00D86B57"/>
    <w:rsid w:val="00D86E59"/>
    <w:rsid w:val="00DA578C"/>
    <w:rsid w:val="00DB06B3"/>
    <w:rsid w:val="00DB4D89"/>
    <w:rsid w:val="00DC661A"/>
    <w:rsid w:val="00DD6AB8"/>
    <w:rsid w:val="00DD7E06"/>
    <w:rsid w:val="00DF39EE"/>
    <w:rsid w:val="00E113E1"/>
    <w:rsid w:val="00E32D37"/>
    <w:rsid w:val="00E337F0"/>
    <w:rsid w:val="00E372D7"/>
    <w:rsid w:val="00E40E8E"/>
    <w:rsid w:val="00E4226D"/>
    <w:rsid w:val="00E44BAA"/>
    <w:rsid w:val="00E50365"/>
    <w:rsid w:val="00E52444"/>
    <w:rsid w:val="00E55E26"/>
    <w:rsid w:val="00E5634D"/>
    <w:rsid w:val="00E56AA3"/>
    <w:rsid w:val="00E60530"/>
    <w:rsid w:val="00E70500"/>
    <w:rsid w:val="00E717BC"/>
    <w:rsid w:val="00E822B6"/>
    <w:rsid w:val="00E86061"/>
    <w:rsid w:val="00E86C90"/>
    <w:rsid w:val="00E9255A"/>
    <w:rsid w:val="00E948BC"/>
    <w:rsid w:val="00EA3D97"/>
    <w:rsid w:val="00EA7CF3"/>
    <w:rsid w:val="00EB21CF"/>
    <w:rsid w:val="00EB3A1B"/>
    <w:rsid w:val="00EB41E8"/>
    <w:rsid w:val="00EB65BA"/>
    <w:rsid w:val="00EC0629"/>
    <w:rsid w:val="00EC3059"/>
    <w:rsid w:val="00ED1BEF"/>
    <w:rsid w:val="00ED41AB"/>
    <w:rsid w:val="00EE4C11"/>
    <w:rsid w:val="00EF089A"/>
    <w:rsid w:val="00EF7E62"/>
    <w:rsid w:val="00F11352"/>
    <w:rsid w:val="00F11419"/>
    <w:rsid w:val="00F16086"/>
    <w:rsid w:val="00F16CE1"/>
    <w:rsid w:val="00F20631"/>
    <w:rsid w:val="00F22D80"/>
    <w:rsid w:val="00F23ACE"/>
    <w:rsid w:val="00F31842"/>
    <w:rsid w:val="00F34893"/>
    <w:rsid w:val="00F372E0"/>
    <w:rsid w:val="00F400DF"/>
    <w:rsid w:val="00F42D83"/>
    <w:rsid w:val="00F43CBE"/>
    <w:rsid w:val="00F45697"/>
    <w:rsid w:val="00F51E62"/>
    <w:rsid w:val="00F52277"/>
    <w:rsid w:val="00F54475"/>
    <w:rsid w:val="00F6704A"/>
    <w:rsid w:val="00F67CD3"/>
    <w:rsid w:val="00F7106F"/>
    <w:rsid w:val="00F846FE"/>
    <w:rsid w:val="00F870B4"/>
    <w:rsid w:val="00F95A36"/>
    <w:rsid w:val="00FA20BC"/>
    <w:rsid w:val="00FA589C"/>
    <w:rsid w:val="00FA62BB"/>
    <w:rsid w:val="00FB23C6"/>
    <w:rsid w:val="00FB368D"/>
    <w:rsid w:val="00FB3BC5"/>
    <w:rsid w:val="00FC0ED5"/>
    <w:rsid w:val="00FC1522"/>
    <w:rsid w:val="00FC194C"/>
    <w:rsid w:val="00FC5480"/>
    <w:rsid w:val="00FC6C12"/>
    <w:rsid w:val="00FD14A9"/>
    <w:rsid w:val="00FD25E8"/>
    <w:rsid w:val="00FD2B14"/>
    <w:rsid w:val="00FD64F9"/>
    <w:rsid w:val="00FD7AAA"/>
    <w:rsid w:val="00FE12C6"/>
    <w:rsid w:val="00FE1BA6"/>
    <w:rsid w:val="00FE3CE1"/>
    <w:rsid w:val="00FE3F5F"/>
    <w:rsid w:val="00FE4EE5"/>
    <w:rsid w:val="00FE5D98"/>
    <w:rsid w:val="00FE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47FA70"/>
  <w15:docId w15:val="{BCC1D47E-3AF9-4E05-9E15-DAB0CB4E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Yu Mincho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44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_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_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EC3B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3B4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713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F7135"/>
  </w:style>
  <w:style w:type="paragraph" w:styleId="Footer">
    <w:name w:val="footer"/>
    <w:basedOn w:val="Normal"/>
    <w:link w:val="FooterChar"/>
    <w:uiPriority w:val="99"/>
    <w:unhideWhenUsed/>
    <w:rsid w:val="00EF713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7135"/>
  </w:style>
  <w:style w:type="paragraph" w:styleId="BalloonText">
    <w:name w:val="Balloon Text"/>
    <w:basedOn w:val="Normal"/>
    <w:link w:val="BalloonTextChar"/>
    <w:uiPriority w:val="99"/>
    <w:semiHidden/>
    <w:unhideWhenUsed/>
    <w:rsid w:val="003F11E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1E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7CA7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D67CA7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CA7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CA7"/>
    <w:rPr>
      <w:rFonts w:ascii="Tahoma" w:hAnsi="Tahoma" w:cs="Tahoma"/>
      <w:b/>
      <w:bCs/>
      <w:sz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DC7B2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F102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D4034"/>
  </w:style>
  <w:style w:type="paragraph" w:styleId="Revision">
    <w:name w:val="Revision"/>
    <w:hidden/>
    <w:uiPriority w:val="99"/>
    <w:semiHidden/>
    <w:rsid w:val="00CA42F8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HrRB4ZRbRgcMNmKCaEyKKZXJ0HA==">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5F29BDC-E4FE-476C-A635-3FEA1A2A6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asawara Jun</dc:creator>
  <cp:lastModifiedBy>Vanitha M.</cp:lastModifiedBy>
  <cp:revision>4</cp:revision>
  <cp:lastPrinted>2021-03-10T05:43:00Z</cp:lastPrinted>
  <dcterms:created xsi:type="dcterms:W3CDTF">2021-06-07T22:00:00Z</dcterms:created>
  <dcterms:modified xsi:type="dcterms:W3CDTF">2021-06-17T10:38:00Z</dcterms:modified>
</cp:coreProperties>
</file>